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1A8" w:rsidRPr="005C5F40" w:rsidRDefault="005C5F40" w:rsidP="008651A8">
      <w:pPr>
        <w:jc w:val="both"/>
        <w:rPr>
          <w:rFonts w:ascii="Arial Narrow" w:hAnsi="Arial Narrow" w:cs="Arial"/>
          <w:sz w:val="24"/>
          <w:szCs w:val="24"/>
          <w:lang w:val="en-US"/>
        </w:rPr>
      </w:pPr>
      <w:r w:rsidRPr="005C5F40">
        <w:rPr>
          <w:rFonts w:ascii="Arial Narrow" w:hAnsi="Arial Narrow" w:cs="Arial"/>
          <w:sz w:val="24"/>
          <w:szCs w:val="24"/>
          <w:lang w:val="en-US"/>
        </w:rPr>
        <w:t xml:space="preserve">Additional file 4: </w:t>
      </w:r>
      <w:bookmarkStart w:id="0" w:name="_GoBack"/>
      <w:r w:rsidR="008651A8" w:rsidRPr="005C5F40">
        <w:rPr>
          <w:rFonts w:ascii="Arial Narrow" w:hAnsi="Arial Narrow" w:cs="Arial"/>
          <w:b/>
          <w:sz w:val="24"/>
          <w:szCs w:val="24"/>
          <w:lang w:val="en-US"/>
        </w:rPr>
        <w:t>Fig</w:t>
      </w:r>
      <w:r w:rsidRPr="005C5F40">
        <w:rPr>
          <w:rFonts w:ascii="Arial Narrow" w:hAnsi="Arial Narrow" w:cs="Arial"/>
          <w:b/>
          <w:sz w:val="24"/>
          <w:szCs w:val="24"/>
          <w:lang w:val="en-US"/>
        </w:rPr>
        <w:t>ure</w:t>
      </w:r>
      <w:r w:rsidR="008651A8" w:rsidRPr="005C5F40">
        <w:rPr>
          <w:rFonts w:ascii="Arial Narrow" w:hAnsi="Arial Narrow" w:cs="Arial"/>
          <w:b/>
          <w:sz w:val="24"/>
          <w:szCs w:val="24"/>
          <w:lang w:val="en-US"/>
        </w:rPr>
        <w:t xml:space="preserve"> </w:t>
      </w:r>
      <w:r w:rsidRPr="005C5F40">
        <w:rPr>
          <w:rFonts w:ascii="Arial Narrow" w:hAnsi="Arial Narrow" w:cs="Arial"/>
          <w:b/>
          <w:sz w:val="24"/>
          <w:szCs w:val="24"/>
          <w:lang w:val="en-US"/>
        </w:rPr>
        <w:t>S</w:t>
      </w:r>
      <w:r w:rsidR="004467A1" w:rsidRPr="005C5F40">
        <w:rPr>
          <w:rFonts w:ascii="Arial Narrow" w:hAnsi="Arial Narrow" w:cs="Arial"/>
          <w:b/>
          <w:sz w:val="24"/>
          <w:szCs w:val="24"/>
          <w:lang w:val="en-US"/>
        </w:rPr>
        <w:t>4</w:t>
      </w:r>
      <w:r w:rsidR="008651A8" w:rsidRPr="005C5F40">
        <w:rPr>
          <w:rFonts w:ascii="Arial Narrow" w:hAnsi="Arial Narrow" w:cs="Arial"/>
          <w:sz w:val="24"/>
          <w:szCs w:val="24"/>
          <w:lang w:val="en-US"/>
        </w:rPr>
        <w:t xml:space="preserve"> </w:t>
      </w:r>
      <w:bookmarkEnd w:id="0"/>
      <w:r w:rsidR="008651A8" w:rsidRPr="005C5F40">
        <w:rPr>
          <w:rFonts w:ascii="Arial Narrow" w:hAnsi="Arial Narrow" w:cs="Arial"/>
          <w:sz w:val="24"/>
          <w:szCs w:val="24"/>
          <w:lang w:val="en-US"/>
        </w:rPr>
        <w:t xml:space="preserve">Concomitant </w:t>
      </w:r>
      <w:r w:rsidR="00F63B9A" w:rsidRPr="005C5F40">
        <w:rPr>
          <w:rFonts w:ascii="Arial Narrow" w:hAnsi="Arial Narrow" w:cs="Arial"/>
          <w:sz w:val="24"/>
          <w:szCs w:val="24"/>
          <w:lang w:val="en-US"/>
        </w:rPr>
        <w:t>medication</w:t>
      </w:r>
      <w:r w:rsidR="008651A8" w:rsidRPr="005C5F40">
        <w:rPr>
          <w:rFonts w:ascii="Arial Narrow" w:hAnsi="Arial Narrow" w:cs="Arial"/>
          <w:sz w:val="24"/>
          <w:szCs w:val="24"/>
          <w:lang w:val="en-US"/>
        </w:rPr>
        <w:t xml:space="preserve"> during study. </w:t>
      </w:r>
      <w:r w:rsidR="008651A8" w:rsidRPr="005C5F40">
        <w:rPr>
          <w:rFonts w:ascii="Arial Narrow" w:hAnsi="Arial Narrow" w:cs="Arial"/>
          <w:i/>
          <w:sz w:val="24"/>
          <w:szCs w:val="24"/>
          <w:lang w:val="en-US"/>
        </w:rPr>
        <w:t xml:space="preserve">F </w:t>
      </w:r>
      <w:r w:rsidR="008651A8" w:rsidRPr="005C5F40">
        <w:rPr>
          <w:rFonts w:ascii="Arial Narrow" w:hAnsi="Arial Narrow" w:cs="Arial"/>
          <w:sz w:val="24"/>
          <w:szCs w:val="24"/>
          <w:lang w:val="en-US"/>
        </w:rPr>
        <w:t xml:space="preserve">Full analysis set, </w:t>
      </w:r>
      <w:r w:rsidR="008651A8" w:rsidRPr="005C5F40">
        <w:rPr>
          <w:rFonts w:ascii="Arial Narrow" w:hAnsi="Arial Narrow" w:cs="Arial"/>
          <w:i/>
          <w:sz w:val="24"/>
          <w:szCs w:val="24"/>
          <w:lang w:val="en-US"/>
        </w:rPr>
        <w:t>P</w:t>
      </w:r>
      <w:r w:rsidR="008651A8" w:rsidRPr="005C5F40">
        <w:rPr>
          <w:rFonts w:ascii="Arial Narrow" w:hAnsi="Arial Narrow" w:cs="Arial"/>
          <w:sz w:val="24"/>
          <w:szCs w:val="24"/>
          <w:lang w:val="en-US"/>
        </w:rPr>
        <w:t xml:space="preserve"> per protocol analysis set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50"/>
        <w:gridCol w:w="1630"/>
        <w:gridCol w:w="7254"/>
      </w:tblGrid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No.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Analysis set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Concomitant therapy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amlodipine, allopurinol, valsartan, cinacalcet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CellCept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calcitriol, amoxicillin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3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metoprolol, sodium bicarbonat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nala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amlodipi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zetimib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/simvastat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henprocoumon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4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etoprolol, ramipril, amlodipine, furosemide, sodium bicarbonate, cholecalciferol, iron (II) ion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5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fluvastati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acetylsalicylic acid, allopurinol, candesartan, metoprol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nitrendip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cholecalcifer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alcipotriol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6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arvedilol, candesartan/hydrochlorothiazid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7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Imurek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opipramo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citalopram, pravastatin, omeprazole, acetylsalicylic acid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8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yfortic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bisoprolol, amlodipine, pravastatin, omeprazole, sodium bicarbonate, cholecalciferol, enalapril, NaCl, ciprofloxacin, metronidazole, pethid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9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cholecalciferol, pravastatin, metoprol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orasemid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pantoprazole, lamotrigi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valpro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acid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rcanidip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dihydralaz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repaglinide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0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antoprazole, amlodipi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isoprolo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hydrochlorothiazide/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riamtere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pravastatin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1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hydrochlorothiazid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fluvastati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calcium ion/cholecalciferol, nitrendipine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2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yfortic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calcitriol, erythropoetin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3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Imurek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hydrochlorothiazid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alendron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acid, lovastat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vo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-thyroxin, nitrendip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4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ellCept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isoprolo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amlodipi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orasemid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alendron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acid, cholecalciferol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5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ertica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allopurin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vo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-thyrox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isoprolo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pantoprazole, acetylsalicylic acid, doxazos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orasemid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lactulos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nala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pravastat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rcanidip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rythropoetine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6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ellCept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acetylsalicylic acid, metoprol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orasemid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oxonid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rami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cholecalciferol, simvastatin, sodium bicarbonate, allopurinol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7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nalapril, omeprazole, calcitriol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18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yfortic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 xml:space="preserve">cinacalcet, bisoprolol, acetylsalicylic acid, alendronic acid, pravastatin, candesartan, omeprazole, allopurinol, sodium bicarbonate, amlodipine, </w:t>
            </w:r>
            <w:r w:rsidRPr="008651A8">
              <w:rPr>
                <w:rFonts w:ascii="Arial Narrow" w:hAnsi="Arial Narrow" w:cs="Arial"/>
                <w:sz w:val="24"/>
                <w:szCs w:val="24"/>
              </w:rPr>
              <w:lastRenderedPageBreak/>
              <w:t>bisabolol, doxazosin, moxonid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lastRenderedPageBreak/>
              <w:t>19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ellCept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nebivolol, candesartan plus, doxazosin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0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Sandimmun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agnesium, candesartan, phenprocoumon, pantoprazole, torasemide, benzbromaron, fluvastatin, sotalol, nitrendipine, moxonidine, colchic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1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Imurek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iron (II) ion, bisoprolol, amlodip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2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-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isoprolo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rami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acetylsalicylic acid, metamizole, hydrochlorothiazid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3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furosemid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nala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or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pravastatin, nebivolol, amlodipin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4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acetylsalicylic acid, atenol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nitrendip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cholecalcifer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zetimib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amsulosin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5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ertica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amlodipine, bisoprolol, cholecalciferol, calcitriol, ramipril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6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etoprolol, clonidine, acetylsalicylic acid, Alendron beta, torasemide, omeprazole, cinacalcet, amlodipine, dimenhydrinate, metronidazole, ciprofloxacin</w:t>
            </w:r>
          </w:p>
        </w:tc>
      </w:tr>
      <w:tr w:rsidR="008651A8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7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Myfortic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acetylsalicylic acid, lercanidipine, nebivolol, simvastatin, candesartan, omeprazole, furosemide, ezetimib/simvastatin, moxonidine, spironolactone, ezetimib, hydrochlorothiazide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8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torasemid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rami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amlodipine, pravastatin, acetylsalicylic acid, cholecalciferol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29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®, prednison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Imurek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cinacalcet, furosemide, omeprazole, metoprol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ramipril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allopurinol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fluvastati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esalaz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ursodeoxychol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acid, cefuroxime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30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pravastat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nitrendip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, clonazepam, ramipril, roxithromycin</w:t>
            </w:r>
          </w:p>
        </w:tc>
      </w:tr>
      <w:tr w:rsidR="008651A8" w:rsidRPr="004467A1" w:rsidTr="00BA178D">
        <w:tc>
          <w:tcPr>
            <w:tcW w:w="75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31</w:t>
            </w:r>
          </w:p>
        </w:tc>
        <w:tc>
          <w:tcPr>
            <w:tcW w:w="1630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8651A8">
              <w:rPr>
                <w:rFonts w:ascii="Arial Narrow" w:hAnsi="Arial Narrow" w:cs="Arial"/>
                <w:sz w:val="24"/>
                <w:szCs w:val="24"/>
              </w:rPr>
              <w:t>FP</w:t>
            </w:r>
          </w:p>
        </w:tc>
        <w:tc>
          <w:tcPr>
            <w:tcW w:w="7254" w:type="dxa"/>
          </w:tcPr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yfort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®, prednisone</w:t>
            </w:r>
          </w:p>
          <w:p w:rsidR="008651A8" w:rsidRPr="008651A8" w:rsidRDefault="008651A8" w:rsidP="00BA178D">
            <w:pPr>
              <w:jc w:val="both"/>
              <w:rPr>
                <w:rFonts w:ascii="Arial Narrow" w:hAnsi="Arial Narrow" w:cs="Arial"/>
                <w:sz w:val="24"/>
                <w:szCs w:val="24"/>
                <w:lang w:val="en-US"/>
              </w:rPr>
            </w:pP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vo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-thyrox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moxonid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candesartan, furosemide, iron (II) io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erythropoet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leuproreline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magnesium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benzbromaron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, lactulose, pravastatin, </w:t>
            </w:r>
            <w:proofErr w:type="spellStart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>cyclocapronic</w:t>
            </w:r>
            <w:proofErr w:type="spellEnd"/>
            <w:r w:rsidRPr="008651A8">
              <w:rPr>
                <w:rFonts w:ascii="Arial Narrow" w:hAnsi="Arial Narrow" w:cs="Arial"/>
                <w:sz w:val="24"/>
                <w:szCs w:val="24"/>
                <w:lang w:val="en-US"/>
              </w:rPr>
              <w:t xml:space="preserve"> acid, paracetamol, metoclopramide</w:t>
            </w:r>
          </w:p>
        </w:tc>
      </w:tr>
    </w:tbl>
    <w:p w:rsidR="00DE582F" w:rsidRPr="008651A8" w:rsidRDefault="005C5F40">
      <w:pPr>
        <w:rPr>
          <w:lang w:val="en-US"/>
        </w:rPr>
      </w:pPr>
    </w:p>
    <w:sectPr w:rsidR="00DE582F" w:rsidRPr="00865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51A8"/>
    <w:rsid w:val="00142656"/>
    <w:rsid w:val="003E3458"/>
    <w:rsid w:val="004467A1"/>
    <w:rsid w:val="005C5F40"/>
    <w:rsid w:val="008651A8"/>
    <w:rsid w:val="00D9268F"/>
    <w:rsid w:val="00F6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3551</Characters>
  <Application>Microsoft Office Word</Application>
  <DocSecurity>0</DocSecurity>
  <Lines>154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5</cp:revision>
  <dcterms:created xsi:type="dcterms:W3CDTF">2018-12-28T09:09:00Z</dcterms:created>
  <dcterms:modified xsi:type="dcterms:W3CDTF">2019-04-25T05:01:00Z</dcterms:modified>
</cp:coreProperties>
</file>